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0E4149" w14:textId="63F289A3" w:rsidR="00A87ECF" w:rsidRPr="008B20D3" w:rsidRDefault="009A45FF">
      <w:pPr>
        <w:rPr>
          <w:b/>
          <w:bCs/>
          <w:sz w:val="24"/>
          <w:szCs w:val="24"/>
        </w:rPr>
      </w:pPr>
      <w:r w:rsidRPr="008B20D3">
        <w:rPr>
          <w:b/>
          <w:bCs/>
          <w:sz w:val="24"/>
          <w:szCs w:val="24"/>
        </w:rPr>
        <w:t xml:space="preserve">Supplementary </w:t>
      </w:r>
      <w:r w:rsidRPr="008B20D3">
        <w:rPr>
          <w:rFonts w:hint="eastAsia"/>
          <w:b/>
          <w:bCs/>
          <w:sz w:val="24"/>
          <w:szCs w:val="24"/>
        </w:rPr>
        <w:t>data</w:t>
      </w:r>
    </w:p>
    <w:p w14:paraId="3BA77446" w14:textId="63023AFD" w:rsidR="008B439B" w:rsidRPr="008B20D3" w:rsidRDefault="009A45FF">
      <w:pPr>
        <w:rPr>
          <w:sz w:val="24"/>
          <w:szCs w:val="24"/>
        </w:rPr>
      </w:pPr>
      <w:bookmarkStart w:id="0" w:name="OLE_LINK347"/>
      <w:bookmarkStart w:id="1" w:name="OLE_LINK348"/>
      <w:bookmarkStart w:id="2" w:name="OLE_LINK349"/>
      <w:r w:rsidRPr="008B20D3">
        <w:rPr>
          <w:sz w:val="24"/>
          <w:szCs w:val="24"/>
        </w:rPr>
        <w:t xml:space="preserve">Table S1 Dietary InAs exposure levels and concentrations of InAs and its metabolites in toenail samples </w:t>
      </w:r>
      <w:r w:rsidR="00D26586" w:rsidRPr="008B20D3">
        <w:rPr>
          <w:sz w:val="24"/>
          <w:szCs w:val="24"/>
        </w:rPr>
        <w:t xml:space="preserve">from </w:t>
      </w:r>
      <w:r w:rsidRPr="008B20D3">
        <w:rPr>
          <w:sz w:val="24"/>
          <w:szCs w:val="24"/>
        </w:rPr>
        <w:t>each sampling session</w:t>
      </w:r>
    </w:p>
    <w:tbl>
      <w:tblPr>
        <w:tblW w:w="1530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4"/>
        <w:gridCol w:w="991"/>
        <w:gridCol w:w="815"/>
        <w:gridCol w:w="815"/>
        <w:gridCol w:w="815"/>
        <w:gridCol w:w="815"/>
        <w:gridCol w:w="815"/>
        <w:gridCol w:w="815"/>
        <w:gridCol w:w="815"/>
        <w:gridCol w:w="817"/>
        <w:gridCol w:w="815"/>
        <w:gridCol w:w="815"/>
        <w:gridCol w:w="815"/>
        <w:gridCol w:w="816"/>
        <w:gridCol w:w="815"/>
        <w:gridCol w:w="815"/>
        <w:gridCol w:w="815"/>
        <w:gridCol w:w="816"/>
      </w:tblGrid>
      <w:tr w:rsidR="008B20D3" w:rsidRPr="008B20D3" w14:paraId="33DA1BB8" w14:textId="77777777" w:rsidTr="00754EB1">
        <w:trPr>
          <w:trHeight w:val="375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0"/>
          <w:bookmarkEnd w:id="1"/>
          <w:bookmarkEnd w:id="2"/>
          <w:p w14:paraId="5D69383E" w14:textId="4F7F6D71" w:rsidR="002234CC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Sampling sessio</w:t>
            </w: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>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7D7D" w14:textId="77777777" w:rsidR="002234CC" w:rsidRPr="008B20D3" w:rsidRDefault="002234CC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EE028" w14:textId="1FB74002" w:rsidR="002234CC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>1</w:t>
            </w:r>
          </w:p>
        </w:tc>
        <w:tc>
          <w:tcPr>
            <w:tcW w:w="3262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0CE9E0" w14:textId="541F4CB7" w:rsidR="002234CC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B1D32D" w14:textId="4FCEE6F7" w:rsidR="002234CC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FEC7" w14:textId="6367C9D8" w:rsidR="002234CC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Average of three sampling session</w:t>
            </w:r>
          </w:p>
        </w:tc>
      </w:tr>
      <w:tr w:rsidR="008B20D3" w:rsidRPr="008B20D3" w14:paraId="51755E2A" w14:textId="77777777" w:rsidTr="002234CC">
        <w:trPr>
          <w:trHeight w:val="375"/>
        </w:trPr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B07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A053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Unit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36F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850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4B3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Total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803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FA5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1AE6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B8F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Total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3D5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B095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686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86D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AB18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D7B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5B5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62C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Tota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748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>p</w:t>
            </w: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  <w:vertAlign w:val="superscript"/>
              </w:rPr>
              <w:t>a</w:t>
            </w:r>
          </w:p>
        </w:tc>
      </w:tr>
      <w:tr w:rsidR="008B20D3" w:rsidRPr="008B20D3" w14:paraId="4C71518E" w14:textId="77777777" w:rsidTr="002234CC">
        <w:trPr>
          <w:trHeight w:val="292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A614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2A97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682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3F71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BB25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337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3DB6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4FEB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BCB4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449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BBCE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AFED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0B51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0D60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EAE3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F5E1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A2CF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GM (GSD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CD76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i/>
                <w:iCs/>
                <w:kern w:val="0"/>
                <w:sz w:val="21"/>
                <w:szCs w:val="21"/>
              </w:rPr>
              <w:t xml:space="preserve">　</w:t>
            </w:r>
          </w:p>
        </w:tc>
      </w:tr>
      <w:tr w:rsidR="008B20D3" w:rsidRPr="008B20D3" w14:paraId="3269DDB3" w14:textId="77777777" w:rsidTr="002234CC">
        <w:trPr>
          <w:trHeight w:val="344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901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FA6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F30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103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F2C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9BD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5044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5BA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0E8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12A5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D2A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2D16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709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5BA0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CBE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973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B57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23F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</w:tr>
      <w:tr w:rsidR="008B20D3" w:rsidRPr="008B20D3" w14:paraId="39A903E6" w14:textId="77777777" w:rsidTr="002234CC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F87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Diet (rice + hijiki) In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B2C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kg/day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F85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98 (2.1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700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8 (2.1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CCD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66 (2.1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C14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B05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64 (1.5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7EE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21 (2.3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41FF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41 (2.0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26D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C7D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60 (1.8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A85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14 (2.4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3F7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5 (2.1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B4EE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484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90 (1.6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E37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4 (2.1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A4E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59 (1.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D74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8B20D3" w:rsidRPr="008B20D3" w14:paraId="543358D4" w14:textId="77777777" w:rsidTr="002234CC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7713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 Rice In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ED1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kg/day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E446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3 (1.6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2580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04 (1.7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71B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18 (1.6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9D7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DC56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5 (1.6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9D9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01 (1.8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901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17 (1.76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F8616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01F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47 (1.6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147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0959 (1.9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CCB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19 (1.8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0D8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C7D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43 (1.5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0D0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03 (1.7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91A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21 (1.6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3BF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8B20D3" w:rsidRPr="008B20D3" w14:paraId="3FCB88E4" w14:textId="77777777" w:rsidTr="002234CC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936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 Hijiki In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E72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kg/day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A6D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07 (4.8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DC8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77 (2.1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E18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0 (3.6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6C0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2C8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0562 (2.4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80FE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46 (7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217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0750 (3.5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B47B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0D6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05 (1.1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156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72 (8.8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4287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37 (3.5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08C4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385F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0911 (3.5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672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65 (3.7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60D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14 (3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387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8B20D3" w:rsidRPr="008B20D3" w14:paraId="53C8C978" w14:textId="77777777" w:rsidTr="002234CC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307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 xml:space="preserve">Toenail </w:t>
            </w:r>
          </w:p>
          <w:p w14:paraId="573CC563" w14:textId="428D1486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InAs + MM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56D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g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0A7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48 (1.3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2078" w14:textId="13C72634" w:rsidR="008B439B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</w:t>
            </w:r>
            <w:r w:rsidR="003E33AB" w:rsidRPr="00D36767">
              <w:rPr>
                <w:rFonts w:eastAsia="游ゴシック" w:cs="Times New Roman"/>
                <w:kern w:val="0"/>
                <w:sz w:val="21"/>
                <w:szCs w:val="21"/>
              </w:rPr>
              <w:t>44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 xml:space="preserve"> (</w:t>
            </w:r>
            <w:r w:rsidR="003E33AB" w:rsidRPr="00D36767">
              <w:rPr>
                <w:rFonts w:eastAsia="游ゴシック" w:cs="Times New Roman"/>
                <w:kern w:val="0"/>
                <w:sz w:val="21"/>
                <w:szCs w:val="21"/>
              </w:rPr>
              <w:t>1.50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8B3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66 (1.9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6F8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2D1F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36 (1.3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3DB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52 (1.4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07E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44 (1.4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A10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8D0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58 (1.4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8A4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3 (1.3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85A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45 (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686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F502" w14:textId="059390EF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8</w:t>
            </w:r>
            <w:r w:rsidR="00533B32" w:rsidRPr="00D36767">
              <w:rPr>
                <w:rFonts w:eastAsia="游ゴシック" w:cs="Times New Roman"/>
                <w:kern w:val="0"/>
                <w:sz w:val="21"/>
                <w:szCs w:val="21"/>
              </w:rPr>
              <w:t>3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 xml:space="preserve"> (1.3</w:t>
            </w:r>
            <w:r w:rsidR="00533B32" w:rsidRPr="00D36767">
              <w:rPr>
                <w:rFonts w:eastAsia="游ゴシック" w:cs="Times New Roman"/>
                <w:kern w:val="0"/>
                <w:sz w:val="21"/>
                <w:szCs w:val="21"/>
              </w:rPr>
              <w:t>1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3367" w14:textId="081B89C0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</w:t>
            </w:r>
            <w:r w:rsidR="00533B32" w:rsidRPr="00D36767">
              <w:rPr>
                <w:rFonts w:eastAsia="游ゴシック" w:cs="Times New Roman"/>
                <w:kern w:val="0"/>
                <w:sz w:val="21"/>
                <w:szCs w:val="21"/>
              </w:rPr>
              <w:t>183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 xml:space="preserve"> (1.</w:t>
            </w:r>
            <w:r w:rsidR="00533B32" w:rsidRPr="00D36767">
              <w:rPr>
                <w:rFonts w:eastAsia="游ゴシック" w:cs="Times New Roman"/>
                <w:kern w:val="0"/>
                <w:sz w:val="21"/>
                <w:szCs w:val="21"/>
              </w:rPr>
              <w:t>28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DE2EB" w14:textId="4D1250D1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</w:t>
            </w:r>
            <w:r w:rsidR="00113387" w:rsidRPr="00D36767">
              <w:rPr>
                <w:rFonts w:eastAsia="游ゴシック" w:cs="Times New Roman"/>
                <w:kern w:val="0"/>
                <w:sz w:val="21"/>
                <w:szCs w:val="21"/>
              </w:rPr>
              <w:t>83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 xml:space="preserve"> (1.</w:t>
            </w:r>
            <w:r w:rsidR="00113387" w:rsidRPr="00D36767">
              <w:rPr>
                <w:rFonts w:eastAsia="游ゴシック" w:cs="Times New Roman"/>
                <w:kern w:val="0"/>
                <w:sz w:val="21"/>
                <w:szCs w:val="21"/>
              </w:rPr>
              <w:t>29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057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8B20D3" w:rsidRPr="008B20D3" w14:paraId="442DEA5D" w14:textId="77777777" w:rsidTr="002234CC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DF60" w14:textId="7199E984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 xml:space="preserve">Toenail 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InA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5D7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g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4DC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17 (1.4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E527" w14:textId="697618CB" w:rsidR="008B439B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</w:t>
            </w:r>
            <w:r w:rsidR="00A44E67" w:rsidRPr="00D36767">
              <w:rPr>
                <w:rFonts w:eastAsia="游ゴシック" w:cs="Times New Roman"/>
                <w:kern w:val="0"/>
                <w:sz w:val="21"/>
                <w:szCs w:val="21"/>
              </w:rPr>
              <w:t>15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 xml:space="preserve"> (</w:t>
            </w:r>
            <w:r w:rsidR="00A44E67" w:rsidRPr="00D36767">
              <w:rPr>
                <w:rFonts w:eastAsia="游ゴシック" w:cs="Times New Roman"/>
                <w:kern w:val="0"/>
                <w:sz w:val="21"/>
                <w:szCs w:val="21"/>
              </w:rPr>
              <w:t>1.73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D2A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6 (2.0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F19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174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06 (1.4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EE6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26 (1.4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0AE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216 (1.44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9C5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11B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30 (1.6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731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07 (1.39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42D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18 (1.5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649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9B9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0.155 (1.3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EEC89" w14:textId="6350B206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</w:t>
            </w:r>
            <w:r w:rsidR="00817973" w:rsidRPr="00D36767">
              <w:rPr>
                <w:rFonts w:eastAsia="游ゴシック" w:cs="Times New Roman"/>
                <w:kern w:val="0"/>
                <w:sz w:val="21"/>
                <w:szCs w:val="21"/>
              </w:rPr>
              <w:t>57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 xml:space="preserve"> (1.</w:t>
            </w:r>
            <w:r w:rsidR="00817973" w:rsidRPr="00D36767">
              <w:rPr>
                <w:rFonts w:eastAsia="游ゴシック" w:cs="Times New Roman"/>
                <w:kern w:val="0"/>
                <w:sz w:val="21"/>
                <w:szCs w:val="21"/>
              </w:rPr>
              <w:t>33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2733" w14:textId="488CF30A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</w:t>
            </w:r>
            <w:r w:rsidR="00533B32" w:rsidRPr="00D36767">
              <w:rPr>
                <w:rFonts w:eastAsia="游ゴシック" w:cs="Times New Roman"/>
                <w:kern w:val="0"/>
                <w:sz w:val="21"/>
                <w:szCs w:val="21"/>
              </w:rPr>
              <w:t>56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 xml:space="preserve"> (1.</w:t>
            </w:r>
            <w:r w:rsidR="00533B32" w:rsidRPr="00D36767">
              <w:rPr>
                <w:rFonts w:eastAsia="游ゴシック" w:cs="Times New Roman"/>
                <w:kern w:val="0"/>
                <w:sz w:val="21"/>
                <w:szCs w:val="21"/>
              </w:rPr>
              <w:t>35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DAAC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  <w:tr w:rsidR="008B20D3" w:rsidRPr="008B20D3" w14:paraId="11D77402" w14:textId="77777777" w:rsidTr="002234CC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C99A" w14:textId="26B5D7E5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 xml:space="preserve">Toenail 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MM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EE4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g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627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C06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F51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BD7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471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B35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1D5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B14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A62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998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CF50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2E0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365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1D6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50B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256B" w14:textId="77777777" w:rsidR="008B439B" w:rsidRPr="008B20D3" w:rsidRDefault="008B439B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</w:p>
        </w:tc>
      </w:tr>
      <w:tr w:rsidR="008B20D3" w:rsidRPr="008B20D3" w14:paraId="7B421D3C" w14:textId="77777777" w:rsidTr="000B66FC">
        <w:trPr>
          <w:trHeight w:val="825"/>
        </w:trPr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8A270E" w14:textId="74CA1FBE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 xml:space="preserve">Toenail 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DMA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8EBA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g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5158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587865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0FA11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E15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6114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21B52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EBC0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0CA60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094E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D151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F15E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7429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34DD6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DEB8C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24DC6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5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E7EC6" w14:textId="77777777" w:rsidR="008B439B" w:rsidRPr="008B20D3" w:rsidRDefault="008B439B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</w:p>
        </w:tc>
      </w:tr>
      <w:tr w:rsidR="008B20D3" w:rsidRPr="008B20D3" w14:paraId="7F29D2CC" w14:textId="77777777" w:rsidTr="00FE6E69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868E" w14:textId="1B034C0A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 xml:space="preserve">Toenail </w:t>
            </w: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A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B473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g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88D4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F9F7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677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78C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52B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F3BCE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6468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345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B788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A769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3A2A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C40FD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FAAF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EDE11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31DB" w14:textId="77777777" w:rsidR="008B439B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&lt;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65D1" w14:textId="77777777" w:rsidR="008B439B" w:rsidRPr="008B20D3" w:rsidRDefault="008B439B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</w:p>
        </w:tc>
      </w:tr>
      <w:tr w:rsidR="008B20D3" w:rsidRPr="008B20D3" w14:paraId="23807937" w14:textId="77777777" w:rsidTr="000B66FC">
        <w:trPr>
          <w:trHeight w:val="825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8CD48" w14:textId="3CD8FABE" w:rsidR="00FE6E69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 w:hint="eastAsia"/>
                <w:kern w:val="0"/>
                <w:sz w:val="21"/>
                <w:szCs w:val="21"/>
              </w:rPr>
              <w:t>Toenail sum-As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81787" w14:textId="0544A027" w:rsidR="00FE6E69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8B20D3">
              <w:rPr>
                <w:rFonts w:eastAsia="游ゴシック" w:cs="Times New Roman"/>
                <w:kern w:val="0"/>
                <w:sz w:val="21"/>
                <w:szCs w:val="21"/>
              </w:rPr>
              <w:t>μg/g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B5DC0" w14:textId="48C83170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98 (</w:t>
            </w:r>
            <w:r w:rsidR="00257DB2" w:rsidRPr="00D36767">
              <w:rPr>
                <w:rFonts w:eastAsia="游ゴシック" w:cs="Times New Roman"/>
                <w:kern w:val="0"/>
                <w:sz w:val="21"/>
                <w:szCs w:val="21"/>
              </w:rPr>
              <w:t>1.25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B86211" w14:textId="09B68B0E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93 (1.3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725C8" w14:textId="1017B308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95 (1.3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12A05" w14:textId="531A1C5D" w:rsidR="00FE6E69" w:rsidRPr="008B20D3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5DCC7" w14:textId="6F722FB6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283 (1.3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3ABC2" w14:textId="455C0351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299 (1.35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14024" w14:textId="483FDC2E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291 (</w:t>
            </w:r>
            <w:r w:rsidR="007C6DE1" w:rsidRPr="00D36767">
              <w:rPr>
                <w:rFonts w:eastAsia="游ゴシック" w:cs="Times New Roman"/>
                <w:kern w:val="0"/>
                <w:sz w:val="21"/>
                <w:szCs w:val="21"/>
              </w:rPr>
              <w:t>1.33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678ED" w14:textId="7BE15EFD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9D965" w14:textId="609CF846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207 (1.33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59B22" w14:textId="04847C10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82 (1.3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D3DF8" w14:textId="7F9F25F8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194 (1.29</w:t>
            </w:r>
            <w:r w:rsidR="00EE2E25" w:rsidRPr="00D36767">
              <w:rPr>
                <w:rFonts w:eastAsia="游ゴシック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F3789" w14:textId="399FA3A3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25C3C" w14:textId="11E9BD78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232 (1.24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93EFD" w14:textId="6762BF76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230 (1.2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25DE8" w14:textId="443E74E4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0.231 (1.2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959A3" w14:textId="565DB7F3" w:rsidR="00FE6E69" w:rsidRPr="00D36767" w:rsidRDefault="009A45FF" w:rsidP="008B439B">
            <w:pPr>
              <w:widowControl/>
              <w:jc w:val="center"/>
              <w:rPr>
                <w:rFonts w:eastAsia="游ゴシック" w:cs="Times New Roman"/>
                <w:kern w:val="0"/>
                <w:sz w:val="21"/>
                <w:szCs w:val="21"/>
              </w:rPr>
            </w:pPr>
            <w:r w:rsidRPr="00D36767">
              <w:rPr>
                <w:rFonts w:eastAsia="游ゴシック" w:cs="Times New Roman"/>
                <w:kern w:val="0"/>
                <w:sz w:val="21"/>
                <w:szCs w:val="21"/>
              </w:rPr>
              <w:t>ns</w:t>
            </w:r>
            <w:r w:rsidRPr="00D36767">
              <w:rPr>
                <w:rFonts w:eastAsia="游ゴシック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</w:tr>
    </w:tbl>
    <w:p w14:paraId="692CE4F8" w14:textId="5845FC5B" w:rsidR="008B439B" w:rsidRPr="008B20D3" w:rsidRDefault="009A45FF">
      <w:pPr>
        <w:rPr>
          <w:sz w:val="24"/>
          <w:szCs w:val="24"/>
        </w:rPr>
      </w:pPr>
      <w:r w:rsidRPr="008B20D3">
        <w:rPr>
          <w:sz w:val="24"/>
          <w:szCs w:val="24"/>
        </w:rPr>
        <w:lastRenderedPageBreak/>
        <w:t>a Mann-Whitney U-test for gender-related difference</w:t>
      </w:r>
    </w:p>
    <w:p w14:paraId="6C2F0323" w14:textId="77777777" w:rsidR="002234CC" w:rsidRPr="00D36767" w:rsidRDefault="009A45FF">
      <w:pPr>
        <w:rPr>
          <w:sz w:val="21"/>
          <w:szCs w:val="21"/>
        </w:rPr>
        <w:sectPr w:rsidR="002234CC" w:rsidRPr="00D36767" w:rsidSect="008B439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8B20D3">
        <w:rPr>
          <w:sz w:val="24"/>
          <w:szCs w:val="24"/>
        </w:rPr>
        <w:t>b Not significant.</w:t>
      </w:r>
    </w:p>
    <w:p w14:paraId="54AC2C5E" w14:textId="77777777" w:rsidR="008B439B" w:rsidRPr="00D36767" w:rsidRDefault="008B439B">
      <w:pPr>
        <w:rPr>
          <w:sz w:val="21"/>
          <w:szCs w:val="21"/>
        </w:rPr>
      </w:pPr>
    </w:p>
    <w:p w14:paraId="11B81C91" w14:textId="32D9A7AC" w:rsidR="002234CC" w:rsidRPr="008B20D3" w:rsidRDefault="009A45FF">
      <w:pPr>
        <w:rPr>
          <w:sz w:val="24"/>
          <w:szCs w:val="24"/>
        </w:rPr>
      </w:pPr>
      <w:bookmarkStart w:id="3" w:name="OLE_LINK350"/>
      <w:bookmarkStart w:id="4" w:name="OLE_LINK351"/>
      <w:bookmarkStart w:id="5" w:name="OLE_LINK353"/>
      <w:r w:rsidRPr="008B20D3">
        <w:rPr>
          <w:sz w:val="24"/>
          <w:szCs w:val="24"/>
        </w:rPr>
        <w:t xml:space="preserve">Table S2 Analysis </w:t>
      </w:r>
      <w:r w:rsidR="008E2205" w:rsidRPr="008B20D3">
        <w:rPr>
          <w:sz w:val="24"/>
          <w:szCs w:val="24"/>
        </w:rPr>
        <w:t>r</w:t>
      </w:r>
      <w:r w:rsidRPr="008B20D3">
        <w:rPr>
          <w:sz w:val="24"/>
          <w:szCs w:val="24"/>
        </w:rPr>
        <w:t xml:space="preserve">esults based on representative values </w:t>
      </w:r>
      <w:r w:rsidR="008E2205" w:rsidRPr="008B20D3">
        <w:rPr>
          <w:sz w:val="24"/>
          <w:szCs w:val="24"/>
        </w:rPr>
        <w:t xml:space="preserve">from </w:t>
      </w:r>
      <w:r w:rsidRPr="008B20D3">
        <w:rPr>
          <w:sz w:val="24"/>
          <w:szCs w:val="24"/>
        </w:rPr>
        <w:t xml:space="preserve">three sampling </w:t>
      </w:r>
      <w:r w:rsidRPr="008B20D3">
        <w:rPr>
          <w:rFonts w:hint="eastAsia"/>
          <w:sz w:val="24"/>
          <w:szCs w:val="24"/>
        </w:rPr>
        <w:t>session</w:t>
      </w:r>
      <w:r w:rsidRPr="008B20D3">
        <w:rPr>
          <w:sz w:val="24"/>
          <w:szCs w:val="24"/>
        </w:rPr>
        <w:t>s</w:t>
      </w:r>
      <w:r w:rsidR="00453DE7" w:rsidRPr="008B20D3">
        <w:rPr>
          <w:sz w:val="24"/>
          <w:szCs w:val="24"/>
        </w:rPr>
        <w:t>,</w:t>
      </w:r>
      <w:r w:rsidRPr="008B20D3">
        <w:rPr>
          <w:sz w:val="24"/>
          <w:szCs w:val="24"/>
        </w:rPr>
        <w:t xml:space="preserve"> </w:t>
      </w:r>
      <w:r w:rsidR="008E2205" w:rsidRPr="008B20D3">
        <w:rPr>
          <w:sz w:val="24"/>
          <w:szCs w:val="24"/>
        </w:rPr>
        <w:t xml:space="preserve">using </w:t>
      </w:r>
      <w:r w:rsidRPr="008B20D3">
        <w:rPr>
          <w:sz w:val="24"/>
          <w:szCs w:val="24"/>
        </w:rPr>
        <w:t>dietary InAs exposure levels as predictors of concentrations of toenail InAs and its metabolites</w:t>
      </w:r>
    </w:p>
    <w:tbl>
      <w:tblPr>
        <w:tblW w:w="11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0"/>
        <w:gridCol w:w="2260"/>
        <w:gridCol w:w="1080"/>
        <w:gridCol w:w="1920"/>
        <w:gridCol w:w="1080"/>
        <w:gridCol w:w="1080"/>
      </w:tblGrid>
      <w:tr w:rsidR="008B20D3" w:rsidRPr="008B20D3" w14:paraId="1F85911F" w14:textId="77777777" w:rsidTr="002234CC">
        <w:trPr>
          <w:trHeight w:val="390"/>
        </w:trPr>
        <w:tc>
          <w:tcPr>
            <w:tcW w:w="4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3"/>
          <w:bookmarkEnd w:id="4"/>
          <w:bookmarkEnd w:id="5"/>
          <w:p w14:paraId="21C5C68D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Analyt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EC565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9A0B" w14:textId="77777777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β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  <w:vertAlign w:val="superscript"/>
              </w:rPr>
              <w:t>a)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 [95%CI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  <w:vertAlign w:val="superscript"/>
              </w:rPr>
              <w:t>b)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D767B" w14:textId="77777777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R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 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  <w:vertAlign w:val="superscript"/>
              </w:rPr>
              <w:t>c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72865" w14:textId="77777777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i/>
                <w:iCs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i/>
                <w:iCs/>
                <w:kern w:val="0"/>
                <w:sz w:val="24"/>
                <w:szCs w:val="24"/>
              </w:rPr>
              <w:t>p value</w:t>
            </w:r>
          </w:p>
        </w:tc>
      </w:tr>
      <w:tr w:rsidR="008B20D3" w:rsidRPr="008B20D3" w14:paraId="721396A5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1159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814A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FB453" w14:textId="77777777" w:rsidR="002234CC" w:rsidRPr="00D36767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58FB9" w14:textId="77777777" w:rsidR="002234CC" w:rsidRPr="00D36767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6F32" w14:textId="77777777" w:rsidR="002234CC" w:rsidRPr="00D36767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937B" w14:textId="77777777" w:rsidR="002234CC" w:rsidRPr="00D36767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8B20D3" w:rsidRPr="008B20D3" w14:paraId="441D5850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2449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  <w:t>Model 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F788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15B8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EA51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0149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41E3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8B20D3" w:rsidRPr="008B20D3" w14:paraId="3262A3CF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CD67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C82C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Nail InAs + 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456E" w14:textId="39DE2AEF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28</w:t>
            </w:r>
            <w:r w:rsidR="00305BED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7A21" w14:textId="08B52653" w:rsidR="002234CC" w:rsidRPr="00D36767" w:rsidRDefault="009A45FF" w:rsidP="00C1018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0.39</w:t>
            </w:r>
            <w:r w:rsidR="00C1018F" w:rsidRPr="00D36767"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1.44</w:t>
            </w:r>
            <w:r w:rsidR="00C1018F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36DB" w14:textId="6397EFF2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0</w:t>
            </w:r>
            <w:r w:rsidR="00EC3EFC" w:rsidRPr="00D36767">
              <w:rPr>
                <w:rFonts w:eastAsia="游ゴシック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347E" w14:textId="414DB0CF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24</w:t>
            </w:r>
            <w:r w:rsidR="00611235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</w:p>
        </w:tc>
      </w:tr>
      <w:tr w:rsidR="008B20D3" w:rsidRPr="008B20D3" w14:paraId="4DA90446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1478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F204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8D07" w14:textId="1A277181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65</w:t>
            </w:r>
            <w:r w:rsidR="00305BED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E589" w14:textId="3B5659C8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0.4</w:t>
            </w:r>
            <w:r w:rsidR="00C1018F" w:rsidRPr="00D36767">
              <w:rPr>
                <w:rFonts w:eastAsia="游ゴシック" w:cs="Times New Roman"/>
                <w:kern w:val="0"/>
                <w:sz w:val="24"/>
                <w:szCs w:val="24"/>
              </w:rPr>
              <w:t>08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1.6</w:t>
            </w:r>
            <w:r w:rsidR="00C1018F" w:rsidRPr="00D36767">
              <w:rPr>
                <w:rFonts w:eastAsia="游ゴシック" w:cs="Times New Roman"/>
                <w:kern w:val="0"/>
                <w:sz w:val="24"/>
                <w:szCs w:val="24"/>
              </w:rPr>
              <w:t>19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A81E" w14:textId="69495B2E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42</w:t>
            </w:r>
            <w:r w:rsidR="00EC3EFC" w:rsidRPr="00D36767"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F4E3B" w14:textId="741A9E2D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&lt;0.0</w:t>
            </w:r>
            <w:r w:rsidR="00BA2A36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</w:p>
        </w:tc>
      </w:tr>
      <w:tr w:rsidR="008B20D3" w:rsidRPr="008B20D3" w14:paraId="00995B3A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DF46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6536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87DC" w14:textId="6FAEB94A" w:rsidR="00305BED" w:rsidRPr="00D36767" w:rsidRDefault="009A45FF" w:rsidP="00305BED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3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C217" w14:textId="6536C5BC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2.73</w:t>
            </w:r>
            <w:r w:rsidR="00C1018F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6.8</w:t>
            </w:r>
            <w:r w:rsidR="00C1018F" w:rsidRPr="00D36767">
              <w:rPr>
                <w:rFonts w:eastAsia="游ゴシック" w:cs="Times New Roman"/>
                <w:kern w:val="0"/>
                <w:sz w:val="24"/>
                <w:szCs w:val="24"/>
              </w:rPr>
              <w:t>68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A48D" w14:textId="7B57072F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  <w:r w:rsidR="00EC3EFC" w:rsidRPr="00D36767">
              <w:rPr>
                <w:rFonts w:eastAsia="游ゴシック" w:cs="Times New Roman"/>
                <w:kern w:val="0"/>
                <w:sz w:val="24"/>
                <w:szCs w:val="24"/>
              </w:rPr>
              <w:t>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97E7" w14:textId="30988777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3</w:t>
            </w:r>
            <w:r w:rsidR="00523B5E" w:rsidRPr="00D36767">
              <w:rPr>
                <w:rFonts w:eastAsia="游ゴシック" w:cs="Times New Roman"/>
                <w:kern w:val="0"/>
                <w:sz w:val="24"/>
                <w:szCs w:val="24"/>
              </w:rPr>
              <w:t>49</w:t>
            </w:r>
          </w:p>
        </w:tc>
      </w:tr>
      <w:tr w:rsidR="008B20D3" w:rsidRPr="008B20D3" w14:paraId="44E2BE1D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F8EB" w14:textId="5570E1DA" w:rsidR="00D747C1" w:rsidRPr="00D36767" w:rsidRDefault="009A45FF" w:rsidP="00D747C1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5F823" w14:textId="4F94935F" w:rsidR="00D747C1" w:rsidRPr="00D36767" w:rsidRDefault="009A45FF" w:rsidP="00D747C1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Nail sum-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0E7F" w14:textId="02EC9788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2</w:t>
            </w:r>
            <w:r w:rsidR="00C53D3F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="00355D7C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1FD08" w14:textId="7DE2CFF2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0.</w:t>
            </w:r>
            <w:r w:rsidR="001C496D" w:rsidRPr="00D36767">
              <w:rPr>
                <w:rFonts w:eastAsia="游ゴシック" w:cs="Times New Roman"/>
                <w:kern w:val="0"/>
                <w:sz w:val="24"/>
                <w:szCs w:val="24"/>
              </w:rPr>
              <w:t>73</w:t>
            </w:r>
            <w:r w:rsidR="001E0350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, </w:t>
            </w:r>
            <w:r w:rsidR="001C496D" w:rsidRPr="00D36767">
              <w:rPr>
                <w:rFonts w:eastAsia="游ゴシック" w:cs="Times New Roman"/>
                <w:kern w:val="0"/>
                <w:sz w:val="24"/>
                <w:szCs w:val="24"/>
              </w:rPr>
              <w:t>2.10</w:t>
            </w:r>
            <w:r w:rsidR="001E0350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0ACD" w14:textId="125A68BE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0</w:t>
            </w:r>
            <w:r w:rsidR="008224B3" w:rsidRPr="00D36767">
              <w:rPr>
                <w:rFonts w:eastAsia="游ゴシック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C2DB9" w14:textId="43637116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1C496D" w:rsidRPr="00D36767">
              <w:rPr>
                <w:rFonts w:eastAsia="游ゴシック" w:cs="Times New Roman"/>
                <w:kern w:val="0"/>
                <w:sz w:val="24"/>
                <w:szCs w:val="24"/>
              </w:rPr>
              <w:t>32</w:t>
            </w:r>
            <w:r w:rsidR="004D4551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</w:p>
        </w:tc>
      </w:tr>
      <w:tr w:rsidR="008B20D3" w:rsidRPr="008B20D3" w14:paraId="43480D8D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D7BD4" w14:textId="6D6BC9C9" w:rsidR="00D747C1" w:rsidRPr="00D36767" w:rsidRDefault="009A45FF" w:rsidP="00D747C1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648F" w14:textId="77777777" w:rsidR="00D747C1" w:rsidRPr="00D36767" w:rsidRDefault="00D747C1" w:rsidP="00D747C1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950B" w14:textId="473D710E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6</w:t>
            </w:r>
            <w:r w:rsidR="00355D7C" w:rsidRPr="00D36767">
              <w:rPr>
                <w:rFonts w:eastAsia="游ゴシック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B1B1" w14:textId="45C7D9F1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0.</w:t>
            </w:r>
            <w:r w:rsidR="000B2089" w:rsidRPr="00D36767">
              <w:rPr>
                <w:rFonts w:eastAsia="游ゴシック" w:cs="Times New Roman"/>
                <w:kern w:val="0"/>
                <w:sz w:val="24"/>
                <w:szCs w:val="24"/>
              </w:rPr>
              <w:t>5</w:t>
            </w:r>
            <w:r w:rsidR="001E0350" w:rsidRPr="00D36767">
              <w:rPr>
                <w:rFonts w:eastAsia="游ゴシック" w:cs="Times New Roman"/>
                <w:kern w:val="0"/>
                <w:sz w:val="24"/>
                <w:szCs w:val="24"/>
              </w:rPr>
              <w:t>09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, </w:t>
            </w:r>
            <w:r w:rsidR="000B2089" w:rsidRPr="00D36767">
              <w:rPr>
                <w:rFonts w:eastAsia="游ゴシック" w:cs="Times New Roman"/>
                <w:kern w:val="0"/>
                <w:sz w:val="24"/>
                <w:szCs w:val="24"/>
              </w:rPr>
              <w:t>2.4</w:t>
            </w:r>
            <w:r w:rsidR="001E0350" w:rsidRPr="00D36767">
              <w:rPr>
                <w:rFonts w:eastAsia="游ゴシック" w:cs="Times New Roman"/>
                <w:kern w:val="0"/>
                <w:sz w:val="24"/>
                <w:szCs w:val="24"/>
              </w:rPr>
              <w:t>27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C650" w14:textId="73A6CF96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0B2089" w:rsidRPr="00D36767">
              <w:rPr>
                <w:rFonts w:eastAsia="游ゴシック" w:cs="Times New Roman"/>
                <w:kern w:val="0"/>
                <w:sz w:val="24"/>
                <w:szCs w:val="24"/>
              </w:rPr>
              <w:t>38</w:t>
            </w:r>
            <w:r w:rsidR="004D4551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E44D" w14:textId="590E67F5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&lt;0.</w:t>
            </w:r>
            <w:r w:rsidR="00F0458F" w:rsidRPr="00D36767">
              <w:rPr>
                <w:rFonts w:eastAsia="游ゴシック" w:cs="Times New Roman"/>
                <w:kern w:val="0"/>
                <w:sz w:val="24"/>
                <w:szCs w:val="24"/>
              </w:rPr>
              <w:t>01</w:t>
            </w:r>
          </w:p>
        </w:tc>
      </w:tr>
      <w:tr w:rsidR="008B20D3" w:rsidRPr="008B20D3" w14:paraId="30520E49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68CF" w14:textId="379CBA7D" w:rsidR="00D747C1" w:rsidRPr="00D36767" w:rsidRDefault="009A45FF" w:rsidP="00D747C1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AB15" w14:textId="77777777" w:rsidR="00D747C1" w:rsidRPr="00D36767" w:rsidRDefault="00D747C1" w:rsidP="00D747C1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3553" w14:textId="1270BFD5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C53D3F" w:rsidRPr="00D36767">
              <w:rPr>
                <w:rFonts w:eastAsia="游ゴシック" w:cs="Times New Roman"/>
                <w:kern w:val="0"/>
                <w:sz w:val="24"/>
                <w:szCs w:val="24"/>
              </w:rPr>
              <w:t>29</w:t>
            </w:r>
            <w:r w:rsidR="00355D7C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6BD3" w14:textId="269B54D4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</w:t>
            </w:r>
            <w:r w:rsidR="0065367B" w:rsidRPr="00D36767">
              <w:rPr>
                <w:rFonts w:eastAsia="游ゴシック" w:cs="Times New Roman"/>
                <w:kern w:val="0"/>
                <w:sz w:val="24"/>
                <w:szCs w:val="24"/>
              </w:rPr>
              <w:t>4.7</w:t>
            </w:r>
            <w:r w:rsidR="001E0350" w:rsidRPr="00D36767">
              <w:rPr>
                <w:rFonts w:eastAsia="游ゴシック" w:cs="Times New Roman"/>
                <w:kern w:val="0"/>
                <w:sz w:val="24"/>
                <w:szCs w:val="24"/>
              </w:rPr>
              <w:t>68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, </w:t>
            </w:r>
            <w:r w:rsidR="0065367B" w:rsidRPr="00D36767">
              <w:rPr>
                <w:rFonts w:eastAsia="游ゴシック" w:cs="Times New Roman"/>
                <w:kern w:val="0"/>
                <w:sz w:val="24"/>
                <w:szCs w:val="24"/>
              </w:rPr>
              <w:t>10.</w:t>
            </w:r>
            <w:r w:rsidR="00CB7290" w:rsidRPr="00D36767">
              <w:rPr>
                <w:rFonts w:eastAsia="游ゴシック" w:cs="Times New Roman"/>
                <w:kern w:val="0"/>
                <w:sz w:val="24"/>
                <w:szCs w:val="24"/>
              </w:rPr>
              <w:t>46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39BE" w14:textId="62E29685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65367B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  <w:r w:rsidR="004D4551" w:rsidRPr="00D36767">
              <w:rPr>
                <w:rFonts w:eastAsia="游ゴシック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21CA" w14:textId="49FD5512" w:rsidR="00D747C1" w:rsidRPr="00D36767" w:rsidRDefault="009A45FF" w:rsidP="00D747C1">
            <w:pPr>
              <w:widowControl/>
              <w:jc w:val="center"/>
              <w:rPr>
                <w:rFonts w:eastAsia="Times New Roman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65367B" w:rsidRPr="00D36767">
              <w:rPr>
                <w:rFonts w:eastAsia="游ゴシック" w:cs="Times New Roman"/>
                <w:kern w:val="0"/>
                <w:sz w:val="24"/>
                <w:szCs w:val="24"/>
              </w:rPr>
              <w:t>41</w:t>
            </w:r>
            <w:r w:rsidR="004D4551" w:rsidRPr="00D36767"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</w:p>
        </w:tc>
      </w:tr>
      <w:tr w:rsidR="008B20D3" w:rsidRPr="008B20D3" w14:paraId="071074E0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7F8A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  <w:t>Model 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7ED7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DBCD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39F7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8130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DAB7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8B20D3" w:rsidRPr="008B20D3" w14:paraId="519A47AB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796A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884A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Nail InAs+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3BE0" w14:textId="4FE6F5A5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31</w:t>
            </w:r>
            <w:r w:rsidR="00E509CE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D4AC" w14:textId="2417076A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0.41</w:t>
            </w:r>
            <w:r w:rsidR="00E509CE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1.5</w:t>
            </w:r>
            <w:r w:rsidR="00E509CE" w:rsidRPr="00D36767">
              <w:rPr>
                <w:rFonts w:eastAsia="游ゴシック" w:cs="Times New Roman"/>
                <w:kern w:val="0"/>
                <w:sz w:val="24"/>
                <w:szCs w:val="24"/>
              </w:rPr>
              <w:t>77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8B3A" w14:textId="58320EB9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  <w:r w:rsidR="00740D35" w:rsidRPr="00D36767">
              <w:rPr>
                <w:rFonts w:eastAsia="游ゴシック" w:cs="Times New Roman"/>
                <w:kern w:val="0"/>
                <w:sz w:val="24"/>
                <w:szCs w:val="24"/>
              </w:rPr>
              <w:t>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E125" w14:textId="4C8CED68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2</w:t>
            </w:r>
            <w:r w:rsidR="00523B5E" w:rsidRPr="00D36767">
              <w:rPr>
                <w:rFonts w:eastAsia="游ゴシック" w:cs="Times New Roman"/>
                <w:kern w:val="0"/>
                <w:sz w:val="24"/>
                <w:szCs w:val="24"/>
              </w:rPr>
              <w:t>29</w:t>
            </w:r>
          </w:p>
        </w:tc>
      </w:tr>
      <w:tr w:rsidR="008B20D3" w:rsidRPr="008B20D3" w14:paraId="0DE0C641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5572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C697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4FF8" w14:textId="23E8B6E7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6</w:t>
            </w:r>
            <w:r w:rsidR="00E509CE" w:rsidRPr="00D36767">
              <w:rPr>
                <w:rFonts w:eastAsia="游ゴシック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B103" w14:textId="1E9AAEE3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0.4</w:t>
            </w:r>
            <w:r w:rsidR="00E509CE" w:rsidRPr="00D36767">
              <w:rPr>
                <w:rFonts w:eastAsia="游ゴシック" w:cs="Times New Roman"/>
                <w:kern w:val="0"/>
                <w:sz w:val="24"/>
                <w:szCs w:val="24"/>
              </w:rPr>
              <w:t>06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1.7</w:t>
            </w:r>
            <w:r w:rsidR="00C017AA" w:rsidRPr="00D36767">
              <w:rPr>
                <w:rFonts w:eastAsia="游ゴシック" w:cs="Times New Roman"/>
                <w:kern w:val="0"/>
                <w:sz w:val="24"/>
                <w:szCs w:val="24"/>
              </w:rPr>
              <w:t>09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AAB6" w14:textId="1232EE99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4</w:t>
            </w:r>
            <w:r w:rsidR="00740D35" w:rsidRPr="00D36767">
              <w:rPr>
                <w:rFonts w:eastAsia="游ゴシック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F42B" w14:textId="3C331291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&lt;0.0</w:t>
            </w:r>
            <w:r w:rsidR="00BA2A36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</w:p>
        </w:tc>
      </w:tr>
      <w:tr w:rsidR="008B20D3" w:rsidRPr="008B20D3" w14:paraId="3922C680" w14:textId="77777777" w:rsidTr="001269FE">
        <w:trPr>
          <w:trHeight w:val="390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25AAC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D2EA8" w14:textId="77777777" w:rsidR="002234CC" w:rsidRPr="008B20D3" w:rsidRDefault="009A45FF" w:rsidP="002234C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r w:rsidRPr="008B20D3">
              <w:rPr>
                <w:rFonts w:ascii="ＭＳ Ｐゴシック" w:eastAsia="ＭＳ Ｐゴシック" w:hAnsi="ＭＳ Ｐゴシック" w:cs="ＭＳ Ｐゴシック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3C963" w14:textId="497554EA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42</w:t>
            </w:r>
            <w:r w:rsidR="00E509CE" w:rsidRPr="00D36767"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1AA16" w14:textId="51BA1FC9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4.1</w:t>
            </w:r>
            <w:r w:rsidR="00C017AA" w:rsidRPr="00D36767">
              <w:rPr>
                <w:rFonts w:eastAsia="游ゴシック" w:cs="Times New Roman"/>
                <w:kern w:val="0"/>
                <w:sz w:val="24"/>
                <w:szCs w:val="24"/>
              </w:rPr>
              <w:t>35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9.42</w:t>
            </w:r>
            <w:r w:rsidR="00C017AA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70701" w14:textId="0C802D21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  <w:r w:rsidR="00740D35" w:rsidRPr="00D36767">
              <w:rPr>
                <w:rFonts w:eastAsia="游ゴシック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47254" w14:textId="0882CC53" w:rsidR="002234CC" w:rsidRPr="00D36767" w:rsidRDefault="009A45FF" w:rsidP="002234CC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3</w:t>
            </w:r>
            <w:r w:rsidR="00523B5E" w:rsidRPr="00D36767">
              <w:rPr>
                <w:rFonts w:eastAsia="游ゴシック" w:cs="Times New Roman"/>
                <w:kern w:val="0"/>
                <w:sz w:val="24"/>
                <w:szCs w:val="24"/>
              </w:rPr>
              <w:t>76</w:t>
            </w:r>
          </w:p>
        </w:tc>
      </w:tr>
      <w:tr w:rsidR="008B20D3" w:rsidRPr="008B20D3" w14:paraId="4901BDF6" w14:textId="77777777" w:rsidTr="002D59DE">
        <w:trPr>
          <w:trHeight w:val="3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0C66" w14:textId="66195A58" w:rsidR="005B334F" w:rsidRPr="00D36767" w:rsidRDefault="009A45FF" w:rsidP="005B334F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B7FCB" w14:textId="2CBA8E5A" w:rsidR="005B334F" w:rsidRPr="008B20D3" w:rsidRDefault="009A45FF" w:rsidP="005B33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Nail sum-A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926751" w14:textId="0CF09E49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27</w:t>
            </w:r>
            <w:r w:rsidR="00337B07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92365C" w14:textId="070539B5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0.77</w:t>
            </w:r>
            <w:r w:rsidR="00FC3BB2" w:rsidRPr="00D36767"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2.3</w:t>
            </w:r>
            <w:r w:rsidR="00FC3BB2" w:rsidRPr="00D36767">
              <w:rPr>
                <w:rFonts w:eastAsia="游ゴシック" w:cs="Times New Roman"/>
                <w:kern w:val="0"/>
                <w:sz w:val="24"/>
                <w:szCs w:val="24"/>
              </w:rPr>
              <w:t>17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C6081" w14:textId="002F7351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08</w:t>
            </w:r>
            <w:r w:rsidR="00E049B2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F2314" w14:textId="5E49780C" w:rsidR="00272FD0" w:rsidRPr="00D36767" w:rsidRDefault="009A45FF" w:rsidP="00272FD0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303</w:t>
            </w:r>
          </w:p>
        </w:tc>
      </w:tr>
      <w:tr w:rsidR="008B20D3" w:rsidRPr="008B20D3" w14:paraId="5D73A990" w14:textId="77777777" w:rsidTr="002D59DE">
        <w:trPr>
          <w:trHeight w:val="3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C9EC" w14:textId="75ABBCA1" w:rsidR="005B334F" w:rsidRPr="00D36767" w:rsidRDefault="009A45FF" w:rsidP="005B334F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C624F9" w14:textId="77777777" w:rsidR="005B334F" w:rsidRPr="008B20D3" w:rsidRDefault="005B334F" w:rsidP="005B33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852DD0" w14:textId="6EA04D83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65</w:t>
            </w:r>
            <w:r w:rsidR="00337B07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B57BC" w14:textId="02AD2AD4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0.5</w:t>
            </w:r>
            <w:r w:rsidR="00FC3BB2" w:rsidRPr="00D36767">
              <w:rPr>
                <w:rFonts w:eastAsia="游ゴシック" w:cs="Times New Roman"/>
                <w:kern w:val="0"/>
                <w:sz w:val="24"/>
                <w:szCs w:val="24"/>
              </w:rPr>
              <w:t>19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2.5</w:t>
            </w:r>
            <w:r w:rsidR="00FC3BB2" w:rsidRPr="00D36767">
              <w:rPr>
                <w:rFonts w:eastAsia="游ゴシック" w:cs="Times New Roman"/>
                <w:kern w:val="0"/>
                <w:sz w:val="24"/>
                <w:szCs w:val="24"/>
              </w:rPr>
              <w:t>86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A19299" w14:textId="0781B91F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41</w:t>
            </w:r>
            <w:r w:rsidR="00E049B2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1E67A" w14:textId="25DB8C8F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&lt;0.0</w:t>
            </w:r>
            <w:r w:rsidR="00BA2A36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</w:p>
        </w:tc>
      </w:tr>
      <w:tr w:rsidR="008B20D3" w:rsidRPr="008B20D3" w14:paraId="576B57B5" w14:textId="77777777" w:rsidTr="002D59DE">
        <w:trPr>
          <w:trHeight w:val="390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E6D68A" w14:textId="58706473" w:rsidR="005B334F" w:rsidRPr="00D36767" w:rsidRDefault="009A45FF" w:rsidP="005B334F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C12801" w14:textId="77777777" w:rsidR="005B334F" w:rsidRPr="008B20D3" w:rsidRDefault="005B334F" w:rsidP="005B334F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2866DB" w14:textId="33525F46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3</w:t>
            </w:r>
            <w:r w:rsidR="00337B07" w:rsidRPr="00D36767">
              <w:rPr>
                <w:rFonts w:eastAsia="游ゴシック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EDE1C" w14:textId="6881FAEC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7.9</w:t>
            </w:r>
            <w:r w:rsidR="00FC3BB2" w:rsidRPr="00D36767">
              <w:rPr>
                <w:rFonts w:eastAsia="游ゴシック" w:cs="Times New Roman"/>
                <w:kern w:val="0"/>
                <w:sz w:val="24"/>
                <w:szCs w:val="24"/>
              </w:rPr>
              <w:t>49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15.</w:t>
            </w:r>
            <w:r w:rsidR="00FC3BB2" w:rsidRPr="00D36767">
              <w:rPr>
                <w:rFonts w:eastAsia="游ゴシック" w:cs="Times New Roman"/>
                <w:kern w:val="0"/>
                <w:sz w:val="24"/>
                <w:szCs w:val="24"/>
              </w:rPr>
              <w:t>14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9BD06F" w14:textId="3C0F775D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  <w:r w:rsidR="00E049B2" w:rsidRPr="00D36767">
              <w:rPr>
                <w:rFonts w:eastAsia="游ゴシック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97FA54" w14:textId="787B2FE0" w:rsidR="005B334F" w:rsidRPr="00D36767" w:rsidRDefault="009A45FF" w:rsidP="005B334F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4</w:t>
            </w:r>
            <w:r w:rsidR="00F5782C" w:rsidRPr="00D36767">
              <w:rPr>
                <w:rFonts w:eastAsia="游ゴシック" w:cs="Times New Roman"/>
                <w:kern w:val="0"/>
                <w:sz w:val="24"/>
                <w:szCs w:val="24"/>
              </w:rPr>
              <w:t>74</w:t>
            </w:r>
          </w:p>
        </w:tc>
      </w:tr>
      <w:tr w:rsidR="008B20D3" w:rsidRPr="008B20D3" w14:paraId="5D7B279C" w14:textId="77777777" w:rsidTr="001269FE">
        <w:trPr>
          <w:trHeight w:val="375"/>
        </w:trPr>
        <w:tc>
          <w:tcPr>
            <w:tcW w:w="4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E901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  <w:t>Femal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904B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91A6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43F47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8CEA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D7A2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8B20D3" w:rsidRPr="008B20D3" w14:paraId="17D7F44C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69A1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  <w:t>Model 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3D26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B7B6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CA4F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2905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6315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8B20D3" w:rsidRPr="008B20D3" w14:paraId="437CAA43" w14:textId="77777777" w:rsidTr="004228D5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CF04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AA44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Nail InAs+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B610" w14:textId="4ABCE6DB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00</w:t>
            </w:r>
            <w:r w:rsidR="00FA2DB5" w:rsidRPr="00D36767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68F8" w14:textId="079416FC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[-1.6</w:t>
            </w:r>
            <w:r w:rsidR="00FA2DB5" w:rsidRPr="00D36767">
              <w:rPr>
                <w:rFonts w:cs="Times New Roman"/>
                <w:sz w:val="24"/>
                <w:szCs w:val="24"/>
              </w:rPr>
              <w:t>09</w:t>
            </w:r>
            <w:r w:rsidRPr="00D36767">
              <w:rPr>
                <w:rFonts w:cs="Times New Roman"/>
                <w:sz w:val="24"/>
                <w:szCs w:val="24"/>
              </w:rPr>
              <w:t>, 1.6</w:t>
            </w:r>
            <w:r w:rsidR="00FA2DB5" w:rsidRPr="00D36767">
              <w:rPr>
                <w:rFonts w:cs="Times New Roman"/>
                <w:sz w:val="24"/>
                <w:szCs w:val="24"/>
              </w:rPr>
              <w:t>26</w:t>
            </w:r>
            <w:r w:rsidRPr="00D36767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ADF6" w14:textId="1B26FC7B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00</w:t>
            </w:r>
            <w:r w:rsidR="00FA2DB5" w:rsidRPr="00D36767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F953A" w14:textId="41B0BEB8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99</w:t>
            </w:r>
            <w:r w:rsidR="00FA2DB5" w:rsidRPr="00D36767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8B20D3" w:rsidRPr="008B20D3" w14:paraId="2E5E5236" w14:textId="77777777" w:rsidTr="004228D5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C9E2A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7239" w14:textId="77777777" w:rsidR="00B95BB2" w:rsidRPr="008B20D3" w:rsidRDefault="00B95BB2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BAB0" w14:textId="5B3EC8B1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35</w:t>
            </w:r>
            <w:r w:rsidR="00FA2DB5" w:rsidRPr="00D36767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4E4CE" w14:textId="6B0EA465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[-0.28</w:t>
            </w:r>
            <w:r w:rsidR="00FA2DB5" w:rsidRPr="00D36767">
              <w:rPr>
                <w:rFonts w:cs="Times New Roman"/>
                <w:sz w:val="24"/>
                <w:szCs w:val="24"/>
              </w:rPr>
              <w:t>4</w:t>
            </w:r>
            <w:r w:rsidRPr="00D36767">
              <w:rPr>
                <w:rFonts w:cs="Times New Roman"/>
                <w:sz w:val="24"/>
                <w:szCs w:val="24"/>
              </w:rPr>
              <w:t>, 1.</w:t>
            </w:r>
            <w:r w:rsidR="00FA2DB5" w:rsidRPr="00D36767">
              <w:rPr>
                <w:rFonts w:cs="Times New Roman"/>
                <w:sz w:val="24"/>
                <w:szCs w:val="24"/>
              </w:rPr>
              <w:t>898</w:t>
            </w:r>
            <w:r w:rsidRPr="00D36767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77C5" w14:textId="2CFE628B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1</w:t>
            </w:r>
            <w:r w:rsidR="00654CD3" w:rsidRPr="00D36767">
              <w:rPr>
                <w:rFonts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9E99" w14:textId="34775BB2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1</w:t>
            </w:r>
            <w:r w:rsidR="00654CD3" w:rsidRPr="00D36767">
              <w:rPr>
                <w:rFonts w:cs="Times New Roman"/>
                <w:sz w:val="24"/>
                <w:szCs w:val="24"/>
              </w:rPr>
              <w:t>37</w:t>
            </w:r>
          </w:p>
        </w:tc>
      </w:tr>
      <w:tr w:rsidR="008B20D3" w:rsidRPr="008B20D3" w14:paraId="35E34FB5" w14:textId="77777777" w:rsidTr="004228D5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BA8E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CABA" w14:textId="77777777" w:rsidR="00B95BB2" w:rsidRPr="008B20D3" w:rsidRDefault="00B95BB2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2634" w14:textId="508C9FCE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-0.37</w:t>
            </w:r>
            <w:r w:rsidR="00654CD3" w:rsidRPr="00D36767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4A32" w14:textId="6C2F542D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[-8.6</w:t>
            </w:r>
            <w:r w:rsidR="00654CD3" w:rsidRPr="00D36767">
              <w:rPr>
                <w:rFonts w:cs="Times New Roman"/>
                <w:sz w:val="24"/>
                <w:szCs w:val="24"/>
              </w:rPr>
              <w:t>77</w:t>
            </w:r>
            <w:r w:rsidRPr="00D36767">
              <w:rPr>
                <w:rFonts w:cs="Times New Roman"/>
                <w:sz w:val="24"/>
                <w:szCs w:val="24"/>
              </w:rPr>
              <w:t>, 4.77</w:t>
            </w:r>
            <w:r w:rsidR="00654CD3" w:rsidRPr="00D36767">
              <w:rPr>
                <w:rFonts w:cs="Times New Roman"/>
                <w:sz w:val="24"/>
                <w:szCs w:val="24"/>
              </w:rPr>
              <w:t>4</w:t>
            </w:r>
            <w:r w:rsidRPr="00D36767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2793" w14:textId="353A7EED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1</w:t>
            </w:r>
            <w:r w:rsidR="00654CD3" w:rsidRPr="00D36767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F55B" w14:textId="4034C8D3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4</w:t>
            </w:r>
            <w:r w:rsidR="003F2C31" w:rsidRPr="00D36767">
              <w:rPr>
                <w:rFonts w:cs="Times New Roman"/>
                <w:sz w:val="24"/>
                <w:szCs w:val="24"/>
              </w:rPr>
              <w:t>65</w:t>
            </w:r>
          </w:p>
        </w:tc>
      </w:tr>
      <w:tr w:rsidR="008B20D3" w:rsidRPr="008B20D3" w14:paraId="0D295976" w14:textId="77777777" w:rsidTr="00CE7EF4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36F4" w14:textId="3B4C85EC" w:rsidR="009C1671" w:rsidRPr="00D36767" w:rsidRDefault="009A45FF" w:rsidP="009C167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B1C0A" w14:textId="22E3B1A7" w:rsidR="009C1671" w:rsidRPr="008B20D3" w:rsidRDefault="009A45FF" w:rsidP="009C167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Nail sum-A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BF669A" w14:textId="091C9B1C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-0.10</w:t>
            </w:r>
            <w:r w:rsidR="006C11F2" w:rsidRPr="00D36767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CFF9EA" w14:textId="6C4FF0CD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0.</w:t>
            </w:r>
            <w:r w:rsidR="00CD4DAE" w:rsidRPr="00D36767">
              <w:rPr>
                <w:rFonts w:eastAsia="游ゴシック" w:cs="Times New Roman"/>
                <w:kern w:val="0"/>
                <w:sz w:val="24"/>
                <w:szCs w:val="24"/>
              </w:rPr>
              <w:t>97</w:t>
            </w:r>
            <w:r w:rsidR="006C11F2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, </w:t>
            </w:r>
            <w:r w:rsidR="00CD4DAE" w:rsidRPr="00D36767">
              <w:rPr>
                <w:rFonts w:eastAsia="游ゴシック" w:cs="Times New Roman"/>
                <w:kern w:val="0"/>
                <w:sz w:val="24"/>
                <w:szCs w:val="24"/>
              </w:rPr>
              <w:t>0.6</w:t>
            </w:r>
            <w:r w:rsidR="006C11F2" w:rsidRPr="00D36767">
              <w:rPr>
                <w:rFonts w:eastAsia="游ゴシック" w:cs="Times New Roman"/>
                <w:kern w:val="0"/>
                <w:sz w:val="24"/>
                <w:szCs w:val="24"/>
              </w:rPr>
              <w:t>45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B342ED" w14:textId="2E1C7B5C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0</w:t>
            </w:r>
            <w:r w:rsidR="006B03BE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  <w:r w:rsidR="008E41BD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B4B6D" w14:textId="7F7569EF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9E26C1" w:rsidRPr="00D36767">
              <w:rPr>
                <w:rFonts w:eastAsia="游ゴシック" w:cs="Times New Roman"/>
                <w:kern w:val="0"/>
                <w:sz w:val="24"/>
                <w:szCs w:val="24"/>
              </w:rPr>
              <w:t>67</w:t>
            </w:r>
            <w:r w:rsidR="00577876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</w:p>
        </w:tc>
      </w:tr>
      <w:tr w:rsidR="008B20D3" w:rsidRPr="008B20D3" w14:paraId="2DEF43F4" w14:textId="77777777" w:rsidTr="00CE7EF4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5AA20" w14:textId="01BA801C" w:rsidR="009C1671" w:rsidRPr="00D36767" w:rsidRDefault="009A45FF" w:rsidP="009C167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9C6177" w14:textId="77777777" w:rsidR="009C1671" w:rsidRPr="008B20D3" w:rsidRDefault="009C1671" w:rsidP="009C167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541C3F" w14:textId="4EF879ED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CD4DAE" w:rsidRPr="00D36767">
              <w:rPr>
                <w:rFonts w:eastAsia="游ゴシック" w:cs="Times New Roman"/>
                <w:kern w:val="0"/>
                <w:sz w:val="24"/>
                <w:szCs w:val="24"/>
              </w:rPr>
              <w:t>09</w:t>
            </w:r>
            <w:r w:rsidR="006C11F2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C8D34" w14:textId="261BF1C1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</w:t>
            </w:r>
            <w:r w:rsidR="00CD4DAE" w:rsidRPr="00D36767">
              <w:rPr>
                <w:rFonts w:eastAsia="游ゴシック" w:cs="Times New Roman"/>
                <w:kern w:val="0"/>
                <w:sz w:val="24"/>
                <w:szCs w:val="24"/>
              </w:rPr>
              <w:t>-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CD4DAE" w:rsidRPr="00D36767">
              <w:rPr>
                <w:rFonts w:eastAsia="游ゴシック" w:cs="Times New Roman"/>
                <w:kern w:val="0"/>
                <w:sz w:val="24"/>
                <w:szCs w:val="24"/>
              </w:rPr>
              <w:t>48</w:t>
            </w:r>
            <w:r w:rsidR="00117D5E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, </w:t>
            </w:r>
            <w:r w:rsidR="00CD4DAE" w:rsidRPr="00D36767">
              <w:rPr>
                <w:rFonts w:eastAsia="游ゴシック" w:cs="Times New Roman"/>
                <w:kern w:val="0"/>
                <w:sz w:val="24"/>
                <w:szCs w:val="24"/>
              </w:rPr>
              <w:t>0.6</w:t>
            </w:r>
            <w:r w:rsidR="00117D5E" w:rsidRPr="00D36767">
              <w:rPr>
                <w:rFonts w:eastAsia="游ゴシック" w:cs="Times New Roman"/>
                <w:kern w:val="0"/>
                <w:sz w:val="24"/>
                <w:szCs w:val="24"/>
              </w:rPr>
              <w:t>88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51E885" w14:textId="198FB26E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6B03BE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  <w:r w:rsidR="00577876" w:rsidRPr="00D36767">
              <w:rPr>
                <w:rFonts w:eastAsia="游ゴシック" w:cs="Times New Roman"/>
                <w:kern w:val="0"/>
                <w:sz w:val="24"/>
                <w:szCs w:val="24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520DFB" w14:textId="7A67A063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9E26C1" w:rsidRPr="00D36767">
              <w:rPr>
                <w:rFonts w:eastAsia="游ゴシック" w:cs="Times New Roman"/>
                <w:kern w:val="0"/>
                <w:sz w:val="24"/>
                <w:szCs w:val="24"/>
              </w:rPr>
              <w:t>71</w:t>
            </w:r>
            <w:r w:rsidR="00577876" w:rsidRPr="00D36767">
              <w:rPr>
                <w:rFonts w:eastAsia="游ゴシック" w:cs="Times New Roman"/>
                <w:kern w:val="0"/>
                <w:sz w:val="24"/>
                <w:szCs w:val="24"/>
              </w:rPr>
              <w:t>3</w:t>
            </w:r>
          </w:p>
        </w:tc>
      </w:tr>
      <w:tr w:rsidR="008B20D3" w:rsidRPr="008B20D3" w14:paraId="30AED236" w14:textId="77777777" w:rsidTr="007C3EB0">
        <w:trPr>
          <w:trHeight w:val="375"/>
        </w:trPr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F6599" w14:textId="6AD16FB0" w:rsidR="009C1671" w:rsidRPr="00D36767" w:rsidRDefault="009A45FF" w:rsidP="009C167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A97B58" w14:textId="77777777" w:rsidR="009C1671" w:rsidRPr="008B20D3" w:rsidRDefault="009C1671" w:rsidP="009C167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DB3DC" w14:textId="1E2996FE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-0.3</w:t>
            </w:r>
            <w:r w:rsidR="006C11F2" w:rsidRPr="00D36767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19F767" w14:textId="4737196C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</w:t>
            </w:r>
            <w:r w:rsidR="006B03BE" w:rsidRPr="00D36767">
              <w:rPr>
                <w:rFonts w:eastAsia="游ゴシック" w:cs="Times New Roman"/>
                <w:kern w:val="0"/>
                <w:sz w:val="24"/>
                <w:szCs w:val="24"/>
              </w:rPr>
              <w:t>12.</w:t>
            </w:r>
            <w:r w:rsidR="00117D5E" w:rsidRPr="00D36767">
              <w:rPr>
                <w:rFonts w:eastAsia="游ゴシック" w:cs="Times New Roman"/>
                <w:kern w:val="0"/>
                <w:sz w:val="24"/>
                <w:szCs w:val="24"/>
              </w:rPr>
              <w:t>78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, </w:t>
            </w:r>
            <w:r w:rsidR="006B03BE" w:rsidRPr="00D36767">
              <w:rPr>
                <w:rFonts w:eastAsia="游ゴシック" w:cs="Times New Roman"/>
                <w:kern w:val="0"/>
                <w:sz w:val="24"/>
                <w:szCs w:val="24"/>
              </w:rPr>
              <w:t>7.39</w:t>
            </w:r>
            <w:r w:rsidR="00117D5E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52D9E" w14:textId="484EB5F0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1</w:t>
            </w:r>
            <w:r w:rsidR="009E26C1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  <w:r w:rsidR="00577876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3E256" w14:textId="7AAA68FF" w:rsidR="009C1671" w:rsidRPr="00D36767" w:rsidRDefault="009A45FF" w:rsidP="009C167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577876" w:rsidRPr="00D36767">
              <w:rPr>
                <w:rFonts w:eastAsia="游ゴシック" w:cs="Times New Roman"/>
                <w:kern w:val="0"/>
                <w:sz w:val="24"/>
                <w:szCs w:val="24"/>
              </w:rPr>
              <w:t>499</w:t>
            </w:r>
          </w:p>
        </w:tc>
      </w:tr>
      <w:tr w:rsidR="008B20D3" w:rsidRPr="008B20D3" w14:paraId="0C9324D3" w14:textId="77777777" w:rsidTr="002234CC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91F4" w14:textId="77777777" w:rsidR="002234CC" w:rsidRPr="008B20D3" w:rsidRDefault="009A45FF" w:rsidP="002234CC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  <w:u w:val="single"/>
              </w:rPr>
              <w:t>Model 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32D3" w14:textId="77777777" w:rsidR="002234CC" w:rsidRPr="008B20D3" w:rsidRDefault="002234CC" w:rsidP="002234CC">
            <w:pPr>
              <w:widowControl/>
              <w:jc w:val="left"/>
              <w:rPr>
                <w:rFonts w:eastAsia="游ゴシック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3CC26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C59E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02F6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3528F" w14:textId="77777777" w:rsidR="002234CC" w:rsidRPr="008B20D3" w:rsidRDefault="002234CC" w:rsidP="002234CC">
            <w:pPr>
              <w:widowControl/>
              <w:jc w:val="left"/>
              <w:rPr>
                <w:rFonts w:eastAsia="Times New Roman" w:cs="Times New Roman"/>
                <w:kern w:val="0"/>
                <w:sz w:val="24"/>
                <w:szCs w:val="24"/>
              </w:rPr>
            </w:pPr>
          </w:p>
        </w:tc>
      </w:tr>
      <w:tr w:rsidR="008B20D3" w:rsidRPr="008B20D3" w14:paraId="7B6C9BCC" w14:textId="77777777" w:rsidTr="004228D5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6349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9692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Nail InAs+M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61F0" w14:textId="70C007E1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0</w:t>
            </w:r>
            <w:r w:rsidR="00F70033" w:rsidRPr="00D36767">
              <w:rPr>
                <w:rFonts w:cs="Times New Roman"/>
                <w:sz w:val="24"/>
                <w:szCs w:val="24"/>
              </w:rPr>
              <w:t>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1A9E" w14:textId="5943678E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[-1.7</w:t>
            </w:r>
            <w:r w:rsidR="00F70033" w:rsidRPr="00D36767">
              <w:rPr>
                <w:rFonts w:cs="Times New Roman"/>
                <w:sz w:val="24"/>
                <w:szCs w:val="24"/>
              </w:rPr>
              <w:t>89</w:t>
            </w:r>
            <w:r w:rsidRPr="00D36767">
              <w:rPr>
                <w:rFonts w:cs="Times New Roman"/>
                <w:sz w:val="24"/>
                <w:szCs w:val="24"/>
              </w:rPr>
              <w:t>, 1.83</w:t>
            </w:r>
            <w:r w:rsidR="00F70033" w:rsidRPr="00D36767">
              <w:rPr>
                <w:rFonts w:cs="Times New Roman"/>
                <w:sz w:val="24"/>
                <w:szCs w:val="24"/>
              </w:rPr>
              <w:t>0</w:t>
            </w:r>
            <w:r w:rsidRPr="00D36767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9DE7D" w14:textId="537B5F93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00</w:t>
            </w:r>
            <w:r w:rsidR="006C6648" w:rsidRPr="00D36767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3900" w14:textId="774DF983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98</w:t>
            </w:r>
            <w:r w:rsidR="006C6648" w:rsidRPr="00D36767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8B20D3" w:rsidRPr="008B20D3" w14:paraId="566A5CB8" w14:textId="77777777" w:rsidTr="004228D5">
        <w:trPr>
          <w:trHeight w:val="375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E968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3FDD8" w14:textId="77777777" w:rsidR="00B95BB2" w:rsidRPr="008B20D3" w:rsidRDefault="00B95BB2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10C0" w14:textId="5705B622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3</w:t>
            </w:r>
            <w:r w:rsidR="00F70033" w:rsidRPr="00D36767">
              <w:rPr>
                <w:rFonts w:cs="Times New Roman"/>
                <w:sz w:val="24"/>
                <w:szCs w:val="24"/>
              </w:rPr>
              <w:t>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561F3" w14:textId="0A495C7C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[-0.29</w:t>
            </w:r>
            <w:r w:rsidR="00F70033" w:rsidRPr="00D36767">
              <w:rPr>
                <w:rFonts w:cs="Times New Roman"/>
                <w:sz w:val="24"/>
                <w:szCs w:val="24"/>
              </w:rPr>
              <w:t>3</w:t>
            </w:r>
            <w:r w:rsidRPr="00D36767">
              <w:rPr>
                <w:rFonts w:cs="Times New Roman"/>
                <w:sz w:val="24"/>
                <w:szCs w:val="24"/>
              </w:rPr>
              <w:t>, 2.0</w:t>
            </w:r>
            <w:r w:rsidR="006C6648" w:rsidRPr="00D36767">
              <w:rPr>
                <w:rFonts w:cs="Times New Roman"/>
                <w:sz w:val="24"/>
                <w:szCs w:val="24"/>
              </w:rPr>
              <w:t>68</w:t>
            </w:r>
            <w:r w:rsidRPr="00D36767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9D10" w14:textId="0C98B1FE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18</w:t>
            </w:r>
            <w:r w:rsidR="006C6648" w:rsidRPr="00D36767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5D55" w14:textId="538378AF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13</w:t>
            </w:r>
            <w:r w:rsidR="006C6648" w:rsidRPr="00D36767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8B20D3" w:rsidRPr="008B20D3" w14:paraId="5DC0CAA6" w14:textId="77777777" w:rsidTr="00925B8C">
        <w:trPr>
          <w:trHeight w:val="3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3ECB0" w14:textId="77777777" w:rsidR="00B95BB2" w:rsidRPr="008B20D3" w:rsidRDefault="009A45FF" w:rsidP="00B95BB2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8B20D3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00B6" w14:textId="77777777" w:rsidR="00B95BB2" w:rsidRPr="008B20D3" w:rsidRDefault="009A45FF" w:rsidP="00B95BB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r w:rsidRPr="008B20D3">
              <w:rPr>
                <w:rFonts w:ascii="ＭＳ Ｐゴシック" w:eastAsia="ＭＳ Ｐゴシック" w:hAnsi="ＭＳ Ｐゴシック" w:cs="ＭＳ Ｐゴシック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5216" w14:textId="25583B31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23</w:t>
            </w:r>
            <w:r w:rsidR="00F70033" w:rsidRPr="00D36767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D529" w14:textId="320F49A7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[-14.4</w:t>
            </w:r>
            <w:r w:rsidR="006C6648" w:rsidRPr="00D36767">
              <w:rPr>
                <w:rFonts w:cs="Times New Roman"/>
                <w:sz w:val="24"/>
                <w:szCs w:val="24"/>
              </w:rPr>
              <w:t>6</w:t>
            </w:r>
            <w:r w:rsidRPr="00D36767">
              <w:rPr>
                <w:rFonts w:cs="Times New Roman"/>
                <w:sz w:val="24"/>
                <w:szCs w:val="24"/>
              </w:rPr>
              <w:t>, 16.9</w:t>
            </w:r>
            <w:r w:rsidR="006C6648" w:rsidRPr="00D36767">
              <w:rPr>
                <w:rFonts w:cs="Times New Roman"/>
                <w:sz w:val="24"/>
                <w:szCs w:val="24"/>
              </w:rPr>
              <w:t>0</w:t>
            </w:r>
            <w:r w:rsidRPr="00D36767">
              <w:rPr>
                <w:rFonts w:cs="Times New Roman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3E17" w14:textId="6D27BB0F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55</w:t>
            </w:r>
            <w:r w:rsidR="006C6648" w:rsidRPr="00D36767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DB0A" w14:textId="1938AD76" w:rsidR="00B95BB2" w:rsidRPr="00D36767" w:rsidRDefault="009A45FF" w:rsidP="00B95BB2">
            <w:pPr>
              <w:widowControl/>
              <w:jc w:val="center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0.77</w:t>
            </w:r>
            <w:r w:rsidR="006C6648" w:rsidRPr="00D36767">
              <w:rPr>
                <w:rFonts w:cs="Times New Roman"/>
                <w:sz w:val="24"/>
                <w:szCs w:val="24"/>
              </w:rPr>
              <w:t>0</w:t>
            </w:r>
          </w:p>
        </w:tc>
      </w:tr>
      <w:tr w:rsidR="008B20D3" w:rsidRPr="008B20D3" w14:paraId="56E831A3" w14:textId="77777777" w:rsidTr="00015F2E">
        <w:trPr>
          <w:trHeight w:val="3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4513" w14:textId="326E95AF" w:rsidR="009E26C1" w:rsidRPr="00D36767" w:rsidRDefault="009A45FF" w:rsidP="009E26C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Dietary InAs exposur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9B189" w14:textId="5771286C" w:rsidR="009E26C1" w:rsidRPr="008B20D3" w:rsidRDefault="009A45FF" w:rsidP="009E26C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Nail sum-A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9CA11F" w14:textId="20DDF929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-0.1</w:t>
            </w:r>
            <w:r w:rsidR="00F257B4" w:rsidRPr="00D36767">
              <w:rPr>
                <w:rFonts w:cs="Times New Roman"/>
                <w:sz w:val="24"/>
                <w:szCs w:val="24"/>
              </w:rPr>
              <w:t>02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DDFFA0" w14:textId="2BB39F1D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</w:t>
            </w:r>
            <w:r w:rsidR="00A44591" w:rsidRPr="00D36767">
              <w:rPr>
                <w:rFonts w:eastAsia="游ゴシック" w:cs="Times New Roman"/>
                <w:kern w:val="0"/>
                <w:sz w:val="24"/>
                <w:szCs w:val="24"/>
              </w:rPr>
              <w:t>1.04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0.</w:t>
            </w:r>
            <w:r w:rsidR="00A44591" w:rsidRPr="00D36767">
              <w:rPr>
                <w:rFonts w:eastAsia="游ゴシック" w:cs="Times New Roman"/>
                <w:kern w:val="0"/>
                <w:sz w:val="24"/>
                <w:szCs w:val="24"/>
              </w:rPr>
              <w:t>7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15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A45D0A" w14:textId="23B9D076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01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922026" w14:textId="511813D4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F257B4" w:rsidRPr="00D36767">
              <w:rPr>
                <w:rFonts w:eastAsia="游ゴシック" w:cs="Times New Roman"/>
                <w:kern w:val="0"/>
                <w:sz w:val="24"/>
                <w:szCs w:val="24"/>
              </w:rPr>
              <w:t>69</w:t>
            </w:r>
            <w:r w:rsidR="008D2BE0" w:rsidRPr="00D36767">
              <w:rPr>
                <w:rFonts w:eastAsia="游ゴシック" w:cs="Times New Roman"/>
                <w:kern w:val="0"/>
                <w:sz w:val="24"/>
                <w:szCs w:val="24"/>
              </w:rPr>
              <w:t>7</w:t>
            </w:r>
          </w:p>
        </w:tc>
      </w:tr>
      <w:tr w:rsidR="008B20D3" w:rsidRPr="008B20D3" w14:paraId="7331041E" w14:textId="77777777" w:rsidTr="00015F2E">
        <w:trPr>
          <w:trHeight w:val="39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B6CA" w14:textId="3DC9821B" w:rsidR="009E26C1" w:rsidRPr="00D36767" w:rsidRDefault="009A45FF" w:rsidP="009E26C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Rice InAs exposure level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464A8F" w14:textId="77777777" w:rsidR="009E26C1" w:rsidRPr="008B20D3" w:rsidRDefault="009E26C1" w:rsidP="009E26C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A72E5D" w14:textId="071521DA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0</w:t>
            </w:r>
            <w:r w:rsidR="00F257B4" w:rsidRPr="00D36767">
              <w:rPr>
                <w:rFonts w:eastAsia="游ゴシック" w:cs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A542A" w14:textId="793A6281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0.</w:t>
            </w:r>
            <w:r w:rsidR="00A44591" w:rsidRPr="00D36767">
              <w:rPr>
                <w:rFonts w:eastAsia="游ゴシック" w:cs="Times New Roman"/>
                <w:kern w:val="0"/>
                <w:sz w:val="24"/>
                <w:szCs w:val="24"/>
              </w:rPr>
              <w:t>52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, 0.</w:t>
            </w:r>
            <w:r w:rsidR="00A44591" w:rsidRPr="00D36767">
              <w:rPr>
                <w:rFonts w:eastAsia="游ゴシック" w:cs="Times New Roman"/>
                <w:kern w:val="0"/>
                <w:sz w:val="24"/>
                <w:szCs w:val="24"/>
              </w:rPr>
              <w:t>7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19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BB9CE" w14:textId="164DDD11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0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C3F8EA" w14:textId="5EDBA4D6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7</w:t>
            </w:r>
            <w:r w:rsidR="007C3EB0" w:rsidRPr="00D36767">
              <w:rPr>
                <w:rFonts w:eastAsia="游ゴシック" w:cs="Times New Roman"/>
                <w:kern w:val="0"/>
                <w:sz w:val="24"/>
                <w:szCs w:val="24"/>
              </w:rPr>
              <w:t>4</w:t>
            </w:r>
            <w:r w:rsidR="008D2BE0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</w:p>
        </w:tc>
      </w:tr>
      <w:tr w:rsidR="008B20D3" w:rsidRPr="008B20D3" w14:paraId="7D2F0F94" w14:textId="77777777" w:rsidTr="007C3EB0">
        <w:trPr>
          <w:trHeight w:val="390"/>
        </w:trPr>
        <w:tc>
          <w:tcPr>
            <w:tcW w:w="4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C71ECE" w14:textId="13AAC755" w:rsidR="009E26C1" w:rsidRPr="00D36767" w:rsidRDefault="009A45FF" w:rsidP="009E26C1">
            <w:pPr>
              <w:widowControl/>
              <w:jc w:val="left"/>
              <w:rPr>
                <w:rFonts w:eastAsia="游ゴシック" w:cs="Times New Roman"/>
                <w:kern w:val="0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Hijiki InAs exposure leve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F5A99E" w14:textId="77777777" w:rsidR="009E26C1" w:rsidRPr="008B20D3" w:rsidRDefault="009E26C1" w:rsidP="009E26C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78D1A3" w14:textId="52865F77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cs="Times New Roman"/>
                <w:sz w:val="24"/>
                <w:szCs w:val="24"/>
              </w:rPr>
              <w:t>-0.</w:t>
            </w:r>
            <w:r w:rsidR="00A44591" w:rsidRPr="00D36767">
              <w:rPr>
                <w:rFonts w:cs="Times New Roman"/>
                <w:sz w:val="24"/>
                <w:szCs w:val="24"/>
              </w:rPr>
              <w:t>25</w:t>
            </w:r>
            <w:r w:rsidR="00F257B4" w:rsidRPr="00D36767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0F3FBF" w14:textId="0C38EF14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[-</w:t>
            </w:r>
            <w:r w:rsidR="00416B6F" w:rsidRPr="00D36767">
              <w:rPr>
                <w:rFonts w:eastAsia="游ゴシック" w:cs="Times New Roman"/>
                <w:kern w:val="0"/>
                <w:sz w:val="24"/>
                <w:szCs w:val="24"/>
              </w:rPr>
              <w:t>20.8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2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 xml:space="preserve">, </w:t>
            </w:r>
            <w:r w:rsidR="00416B6F" w:rsidRPr="00D36767">
              <w:rPr>
                <w:rFonts w:eastAsia="游ゴシック" w:cs="Times New Roman"/>
                <w:kern w:val="0"/>
                <w:sz w:val="24"/>
                <w:szCs w:val="24"/>
              </w:rPr>
              <w:t>24.7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1</w:t>
            </w: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0D3A94" w14:textId="6C8FF703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416B6F" w:rsidRPr="00D36767">
              <w:rPr>
                <w:rFonts w:eastAsia="游ゴシック" w:cs="Times New Roman"/>
                <w:kern w:val="0"/>
                <w:sz w:val="24"/>
                <w:szCs w:val="24"/>
              </w:rPr>
              <w:t>5</w:t>
            </w:r>
            <w:r w:rsidR="00C0338E" w:rsidRPr="00D36767">
              <w:rPr>
                <w:rFonts w:eastAsia="游ゴシック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8D48D0" w14:textId="48FBF9F3" w:rsidR="009E26C1" w:rsidRPr="00D36767" w:rsidRDefault="009A45FF" w:rsidP="009E26C1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D36767">
              <w:rPr>
                <w:rFonts w:eastAsia="游ゴシック" w:cs="Times New Roman"/>
                <w:kern w:val="0"/>
                <w:sz w:val="24"/>
                <w:szCs w:val="24"/>
              </w:rPr>
              <w:t>0.</w:t>
            </w:r>
            <w:r w:rsidR="007C3EB0" w:rsidRPr="00D36767">
              <w:rPr>
                <w:rFonts w:eastAsia="游ゴシック" w:cs="Times New Roman"/>
                <w:kern w:val="0"/>
                <w:sz w:val="24"/>
                <w:szCs w:val="24"/>
              </w:rPr>
              <w:t>7</w:t>
            </w:r>
            <w:r w:rsidR="008D2BE0" w:rsidRPr="00D36767">
              <w:rPr>
                <w:rFonts w:eastAsia="游ゴシック" w:cs="Times New Roman"/>
                <w:kern w:val="0"/>
                <w:sz w:val="24"/>
                <w:szCs w:val="24"/>
              </w:rPr>
              <w:t>48</w:t>
            </w:r>
          </w:p>
        </w:tc>
      </w:tr>
    </w:tbl>
    <w:p w14:paraId="4FB7BE18" w14:textId="25F1E583" w:rsidR="002234CC" w:rsidRPr="008B20D3" w:rsidRDefault="009A45FF">
      <w:pPr>
        <w:rPr>
          <w:sz w:val="24"/>
          <w:szCs w:val="24"/>
        </w:rPr>
      </w:pPr>
      <w:r w:rsidRPr="008B20D3">
        <w:rPr>
          <w:sz w:val="24"/>
          <w:szCs w:val="24"/>
        </w:rPr>
        <w:t>Table S</w:t>
      </w:r>
      <w:r w:rsidRPr="008B20D3">
        <w:rPr>
          <w:rFonts w:hint="eastAsia"/>
          <w:sz w:val="24"/>
          <w:szCs w:val="24"/>
        </w:rPr>
        <w:t>2</w:t>
      </w:r>
      <w:r w:rsidRPr="008B20D3">
        <w:rPr>
          <w:sz w:val="24"/>
          <w:szCs w:val="24"/>
        </w:rPr>
        <w:t xml:space="preserve"> show analysis results 3</w:t>
      </w:r>
      <w:r w:rsidRPr="008B20D3">
        <w:rPr>
          <w:rFonts w:hint="eastAsia"/>
          <w:sz w:val="24"/>
          <w:szCs w:val="24"/>
        </w:rPr>
        <w:t>8</w:t>
      </w:r>
      <w:r w:rsidRPr="008B20D3">
        <w:rPr>
          <w:sz w:val="24"/>
          <w:szCs w:val="24"/>
        </w:rPr>
        <w:t xml:space="preserve"> subjects based on representative values of three sampling results.</w:t>
      </w:r>
    </w:p>
    <w:p w14:paraId="03C24E4B" w14:textId="45DEC9AE" w:rsidR="002234CC" w:rsidRPr="008B20D3" w:rsidRDefault="009A45FF">
      <w:pPr>
        <w:rPr>
          <w:sz w:val="24"/>
          <w:szCs w:val="24"/>
        </w:rPr>
      </w:pPr>
      <w:r w:rsidRPr="008B20D3">
        <w:rPr>
          <w:sz w:val="24"/>
          <w:szCs w:val="24"/>
        </w:rPr>
        <w:t>Model 1: unadjusted.</w:t>
      </w:r>
    </w:p>
    <w:p w14:paraId="0A86E75C" w14:textId="6CFBC8E7" w:rsidR="002234CC" w:rsidRPr="008B20D3" w:rsidRDefault="009A45FF">
      <w:pPr>
        <w:rPr>
          <w:sz w:val="24"/>
          <w:szCs w:val="24"/>
        </w:rPr>
      </w:pPr>
      <w:r w:rsidRPr="008B20D3">
        <w:rPr>
          <w:sz w:val="24"/>
          <w:szCs w:val="24"/>
        </w:rPr>
        <w:t>Model 2: adjusted for age and BMI</w:t>
      </w:r>
      <w:r w:rsidRPr="008B20D3">
        <w:rPr>
          <w:rFonts w:hint="eastAsia"/>
          <w:sz w:val="24"/>
          <w:szCs w:val="24"/>
        </w:rPr>
        <w:t>.</w:t>
      </w:r>
    </w:p>
    <w:p w14:paraId="36E0FAC7" w14:textId="5DB707FB" w:rsidR="008B439B" w:rsidRPr="008B20D3" w:rsidRDefault="009A45FF" w:rsidP="00A87ECF">
      <w:pPr>
        <w:rPr>
          <w:sz w:val="24"/>
          <w:szCs w:val="24"/>
        </w:rPr>
      </w:pPr>
      <w:r w:rsidRPr="008B20D3">
        <w:rPr>
          <w:sz w:val="24"/>
          <w:szCs w:val="24"/>
        </w:rPr>
        <w:t>a) β, standardized regression coefficient; b) CI, confidence interval; c) R2, Coefficient of determination</w:t>
      </w:r>
    </w:p>
    <w:sectPr w:rsidR="008B439B" w:rsidRPr="008B20D3" w:rsidSect="00A87EC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495667" w14:textId="77777777" w:rsidR="00AE2CA7" w:rsidRDefault="00AE2CA7" w:rsidP="008B20D3">
      <w:r>
        <w:separator/>
      </w:r>
    </w:p>
  </w:endnote>
  <w:endnote w:type="continuationSeparator" w:id="0">
    <w:p w14:paraId="21E0CE28" w14:textId="77777777" w:rsidR="00AE2CA7" w:rsidRDefault="00AE2CA7" w:rsidP="008B2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188D77" w14:textId="77777777" w:rsidR="00AE2CA7" w:rsidRDefault="00AE2CA7" w:rsidP="008B20D3">
      <w:r>
        <w:separator/>
      </w:r>
    </w:p>
  </w:footnote>
  <w:footnote w:type="continuationSeparator" w:id="0">
    <w:p w14:paraId="28946072" w14:textId="77777777" w:rsidR="00AE2CA7" w:rsidRDefault="00AE2CA7" w:rsidP="008B2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0D3"/>
    <w:rsid w:val="0001214F"/>
    <w:rsid w:val="00015666"/>
    <w:rsid w:val="000938D0"/>
    <w:rsid w:val="0009761D"/>
    <w:rsid w:val="000B2089"/>
    <w:rsid w:val="000B66FC"/>
    <w:rsid w:val="000B7F75"/>
    <w:rsid w:val="00113387"/>
    <w:rsid w:val="00117D5E"/>
    <w:rsid w:val="001269FE"/>
    <w:rsid w:val="001835DB"/>
    <w:rsid w:val="001C496D"/>
    <w:rsid w:val="001E0350"/>
    <w:rsid w:val="001E3B98"/>
    <w:rsid w:val="001E72D5"/>
    <w:rsid w:val="002234CC"/>
    <w:rsid w:val="002525BB"/>
    <w:rsid w:val="00257DB2"/>
    <w:rsid w:val="00272FD0"/>
    <w:rsid w:val="00274497"/>
    <w:rsid w:val="00285074"/>
    <w:rsid w:val="002A106E"/>
    <w:rsid w:val="0030116B"/>
    <w:rsid w:val="00305BED"/>
    <w:rsid w:val="00337B07"/>
    <w:rsid w:val="00355D7C"/>
    <w:rsid w:val="00357F85"/>
    <w:rsid w:val="003E33AB"/>
    <w:rsid w:val="003F2C31"/>
    <w:rsid w:val="00416B6F"/>
    <w:rsid w:val="004228D5"/>
    <w:rsid w:val="00450162"/>
    <w:rsid w:val="00453DE7"/>
    <w:rsid w:val="004C6458"/>
    <w:rsid w:val="004D4551"/>
    <w:rsid w:val="0050685F"/>
    <w:rsid w:val="00523B5E"/>
    <w:rsid w:val="00525D48"/>
    <w:rsid w:val="00533B32"/>
    <w:rsid w:val="00577876"/>
    <w:rsid w:val="005A2990"/>
    <w:rsid w:val="005A677F"/>
    <w:rsid w:val="005B334F"/>
    <w:rsid w:val="006014AF"/>
    <w:rsid w:val="00605F21"/>
    <w:rsid w:val="00611235"/>
    <w:rsid w:val="00625B0C"/>
    <w:rsid w:val="0065367B"/>
    <w:rsid w:val="00654CD3"/>
    <w:rsid w:val="00674102"/>
    <w:rsid w:val="006B03BE"/>
    <w:rsid w:val="006C11F2"/>
    <w:rsid w:val="006C6648"/>
    <w:rsid w:val="006E3699"/>
    <w:rsid w:val="00700A7D"/>
    <w:rsid w:val="007277F7"/>
    <w:rsid w:val="00740D35"/>
    <w:rsid w:val="00764E04"/>
    <w:rsid w:val="00774016"/>
    <w:rsid w:val="00782E9A"/>
    <w:rsid w:val="00785112"/>
    <w:rsid w:val="00791CCD"/>
    <w:rsid w:val="007941D8"/>
    <w:rsid w:val="007C3EB0"/>
    <w:rsid w:val="007C6DE1"/>
    <w:rsid w:val="007C79E2"/>
    <w:rsid w:val="007D1BE1"/>
    <w:rsid w:val="007E70D3"/>
    <w:rsid w:val="00817973"/>
    <w:rsid w:val="008224B3"/>
    <w:rsid w:val="00855307"/>
    <w:rsid w:val="008A653E"/>
    <w:rsid w:val="008B20D3"/>
    <w:rsid w:val="008B439B"/>
    <w:rsid w:val="008D2BE0"/>
    <w:rsid w:val="008D4254"/>
    <w:rsid w:val="008E2205"/>
    <w:rsid w:val="008E41BD"/>
    <w:rsid w:val="00925B8C"/>
    <w:rsid w:val="00951883"/>
    <w:rsid w:val="009550C0"/>
    <w:rsid w:val="009A2F60"/>
    <w:rsid w:val="009A45FF"/>
    <w:rsid w:val="009C1671"/>
    <w:rsid w:val="009E0692"/>
    <w:rsid w:val="009E26C1"/>
    <w:rsid w:val="00A12CB1"/>
    <w:rsid w:val="00A25CAB"/>
    <w:rsid w:val="00A44591"/>
    <w:rsid w:val="00A44E67"/>
    <w:rsid w:val="00A45F83"/>
    <w:rsid w:val="00A87ECF"/>
    <w:rsid w:val="00AB4C44"/>
    <w:rsid w:val="00AB7CED"/>
    <w:rsid w:val="00AE2CA7"/>
    <w:rsid w:val="00B91DF4"/>
    <w:rsid w:val="00B95BB2"/>
    <w:rsid w:val="00BA2A36"/>
    <w:rsid w:val="00C017AA"/>
    <w:rsid w:val="00C0338E"/>
    <w:rsid w:val="00C1018F"/>
    <w:rsid w:val="00C322AA"/>
    <w:rsid w:val="00C461D0"/>
    <w:rsid w:val="00C53D3F"/>
    <w:rsid w:val="00CB4E2D"/>
    <w:rsid w:val="00CB7290"/>
    <w:rsid w:val="00CD4DAE"/>
    <w:rsid w:val="00D26586"/>
    <w:rsid w:val="00D36767"/>
    <w:rsid w:val="00D4047D"/>
    <w:rsid w:val="00D65520"/>
    <w:rsid w:val="00D747C1"/>
    <w:rsid w:val="00D8096E"/>
    <w:rsid w:val="00DA2AF1"/>
    <w:rsid w:val="00E049B2"/>
    <w:rsid w:val="00E509CE"/>
    <w:rsid w:val="00E70DD3"/>
    <w:rsid w:val="00E80C21"/>
    <w:rsid w:val="00E81D83"/>
    <w:rsid w:val="00E92C2F"/>
    <w:rsid w:val="00EC3EFC"/>
    <w:rsid w:val="00EE2E25"/>
    <w:rsid w:val="00F0458F"/>
    <w:rsid w:val="00F257B4"/>
    <w:rsid w:val="00F5782C"/>
    <w:rsid w:val="00F70001"/>
    <w:rsid w:val="00F70033"/>
    <w:rsid w:val="00F80BCC"/>
    <w:rsid w:val="00FA2DB5"/>
    <w:rsid w:val="00FC2351"/>
    <w:rsid w:val="00FC3BB2"/>
    <w:rsid w:val="00FD7C05"/>
    <w:rsid w:val="00FE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D4BEA0"/>
  <w15:chartTrackingRefBased/>
  <w15:docId w15:val="{3F984E1F-0BB0-4A68-BB54-694BD4367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70D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7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70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70D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70D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70D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70D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70D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70D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70D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70D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70D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E7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7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7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7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70D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70D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70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7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70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70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70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70D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70D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70D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7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70D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70D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70DD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70DD3"/>
  </w:style>
  <w:style w:type="paragraph" w:styleId="ac">
    <w:name w:val="footer"/>
    <w:basedOn w:val="a"/>
    <w:link w:val="ad"/>
    <w:uiPriority w:val="99"/>
    <w:unhideWhenUsed/>
    <w:rsid w:val="00E70DD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70DD3"/>
  </w:style>
  <w:style w:type="character" w:styleId="ae">
    <w:name w:val="annotation reference"/>
    <w:basedOn w:val="a0"/>
    <w:uiPriority w:val="99"/>
    <w:semiHidden/>
    <w:unhideWhenUsed/>
    <w:rsid w:val="00DA2AF1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DA2AF1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DA2AF1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DA2AF1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DA2AF1"/>
    <w:rPr>
      <w:b/>
      <w:bCs/>
    </w:rPr>
  </w:style>
  <w:style w:type="paragraph" w:styleId="af3">
    <w:name w:val="Revision"/>
    <w:hidden/>
    <w:uiPriority w:val="99"/>
    <w:semiHidden/>
    <w:rsid w:val="00305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A9F69-E942-40E7-B7EB-1139C693A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ko OGURI</dc:creator>
  <cp:lastModifiedBy>kopas</cp:lastModifiedBy>
  <cp:revision>98</cp:revision>
  <cp:lastPrinted>2024-09-05T02:39:00Z</cp:lastPrinted>
  <dcterms:created xsi:type="dcterms:W3CDTF">2024-06-27T01:52:00Z</dcterms:created>
  <dcterms:modified xsi:type="dcterms:W3CDTF">2024-10-31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ActionId">
    <vt:lpwstr>b8dd53f1-e015-47eb-a2af-4477e09ecf3f</vt:lpwstr>
  </property>
  <property fmtid="{D5CDD505-2E9C-101B-9397-08002B2CF9AE}" pid="3" name="MSIP_Label_ddc55989-3c9e-4466-8514-eac6f80f6373_ContentBits">
    <vt:lpwstr>0</vt:lpwstr>
  </property>
  <property fmtid="{D5CDD505-2E9C-101B-9397-08002B2CF9AE}" pid="4" name="MSIP_Label_ddc55989-3c9e-4466-8514-eac6f80f6373_Enabled">
    <vt:lpwstr>true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etDate">
    <vt:lpwstr>2024-06-27T02:11:24Z</vt:lpwstr>
  </property>
  <property fmtid="{D5CDD505-2E9C-101B-9397-08002B2CF9AE}" pid="8" name="MSIP_Label_ddc55989-3c9e-4466-8514-eac6f80f6373_SiteId">
    <vt:lpwstr>18a7fec8-652f-409b-8369-272d9ce80620</vt:lpwstr>
  </property>
</Properties>
</file>